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6C16" w:rsidRDefault="00E305E8" w:rsidP="00A13FF0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</w:t>
      </w:r>
      <w:r w:rsidR="00E96E0E" w:rsidRPr="00100F7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E96E0E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="00E96E0E" w:rsidRPr="00100F7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</w:t>
      </w:r>
      <w:r w:rsidR="00076C16" w:rsidRPr="0004147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076C16" w:rsidRPr="00C0698B">
        <w:rPr>
          <w:rFonts w:ascii="Times New Roman" w:hAnsi="Times New Roman" w:cs="Times New Roman"/>
          <w:sz w:val="24"/>
          <w:szCs w:val="24"/>
        </w:rPr>
        <w:t xml:space="preserve">Differentially expressed genes between Group </w:t>
      </w:r>
      <w:r w:rsidR="00A13FF0" w:rsidRPr="00C0698B">
        <w:rPr>
          <w:rFonts w:ascii="Times New Roman" w:hAnsi="Times New Roman" w:cs="Times New Roman"/>
          <w:sz w:val="24"/>
          <w:szCs w:val="24"/>
        </w:rPr>
        <w:t>1</w:t>
      </w:r>
      <w:r w:rsidR="00076C16" w:rsidRPr="00C0698B">
        <w:rPr>
          <w:rFonts w:ascii="Times New Roman" w:hAnsi="Times New Roman" w:cs="Times New Roman"/>
          <w:sz w:val="24"/>
          <w:szCs w:val="24"/>
        </w:rPr>
        <w:t xml:space="preserve"> (Tumours </w:t>
      </w:r>
      <w:r w:rsidR="00076C16" w:rsidRPr="00C0698B">
        <w:rPr>
          <w:rFonts w:ascii="Times New Roman" w:eastAsia="Times New Roman" w:hAnsi="Times New Roman" w:cs="Times New Roman"/>
          <w:sz w:val="24"/>
          <w:szCs w:val="24"/>
          <w:lang w:eastAsia="en-GB"/>
        </w:rPr>
        <w:t>Jed49_MN, Jed36_MN)</w:t>
      </w:r>
      <w:r w:rsidR="00076C16" w:rsidRPr="00C0698B">
        <w:rPr>
          <w:rFonts w:ascii="Times New Roman" w:hAnsi="Times New Roman" w:cs="Times New Roman"/>
          <w:sz w:val="24"/>
          <w:szCs w:val="24"/>
        </w:rPr>
        <w:t xml:space="preserve"> versus </w:t>
      </w:r>
      <w:r w:rsidR="00A13FF0" w:rsidRPr="00C0698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group 2 </w:t>
      </w:r>
      <w:r w:rsidR="00076C16" w:rsidRPr="00C0698B">
        <w:rPr>
          <w:rFonts w:ascii="Times New Roman" w:eastAsia="Times New Roman" w:hAnsi="Times New Roman" w:cs="Times New Roman"/>
          <w:sz w:val="24"/>
          <w:szCs w:val="24"/>
          <w:lang w:eastAsia="en-GB"/>
        </w:rPr>
        <w:t>(Tumours Jed04_MN, Jed18_MN, Jed34_MN, Jed40_MN).</w:t>
      </w:r>
      <w:bookmarkStart w:id="0" w:name="_GoBack"/>
      <w:bookmarkEnd w:id="0"/>
    </w:p>
    <w:p w:rsidR="00076C16" w:rsidRDefault="00076C16" w:rsidP="00076C16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tbl>
      <w:tblPr>
        <w:tblW w:w="10731" w:type="dxa"/>
        <w:tblInd w:w="-10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88"/>
        <w:gridCol w:w="1705"/>
        <w:gridCol w:w="846"/>
        <w:gridCol w:w="984"/>
        <w:gridCol w:w="833"/>
        <w:gridCol w:w="1275"/>
      </w:tblGrid>
      <w:tr w:rsidR="00710930" w:rsidRPr="00AE43C9" w:rsidTr="00EB35F3">
        <w:trPr>
          <w:trHeight w:val="362"/>
        </w:trPr>
        <w:tc>
          <w:tcPr>
            <w:tcW w:w="5088" w:type="dxa"/>
            <w:vMerge w:val="restart"/>
            <w:shd w:val="clear" w:color="auto" w:fill="auto"/>
            <w:noWrap/>
            <w:hideMark/>
          </w:tcPr>
          <w:p w:rsidR="00710930" w:rsidRPr="00AE43C9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E43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Gene Name</w:t>
            </w:r>
          </w:p>
        </w:tc>
        <w:tc>
          <w:tcPr>
            <w:tcW w:w="1705" w:type="dxa"/>
            <w:vMerge w:val="restart"/>
            <w:shd w:val="clear" w:color="auto" w:fill="auto"/>
            <w:noWrap/>
            <w:hideMark/>
          </w:tcPr>
          <w:p w:rsidR="00710930" w:rsidRPr="00AE43C9" w:rsidRDefault="00710930" w:rsidP="00EB3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E43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Gene Symbol</w:t>
            </w:r>
          </w:p>
        </w:tc>
        <w:tc>
          <w:tcPr>
            <w:tcW w:w="1830" w:type="dxa"/>
            <w:gridSpan w:val="2"/>
            <w:shd w:val="clear" w:color="auto" w:fill="auto"/>
            <w:noWrap/>
            <w:hideMark/>
          </w:tcPr>
          <w:p w:rsidR="00710930" w:rsidRPr="00AE43C9" w:rsidRDefault="00710930" w:rsidP="00EB3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i-</w:t>
            </w:r>
            <w:r w:rsidRPr="00076C1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weight </w:t>
            </w:r>
            <w:proofErr w:type="spellStart"/>
            <w:r w:rsidRPr="00076C1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vg</w:t>
            </w:r>
            <w:proofErr w:type="spellEnd"/>
            <w:r w:rsidRPr="00076C1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Signal (log2)</w:t>
            </w:r>
          </w:p>
        </w:tc>
        <w:tc>
          <w:tcPr>
            <w:tcW w:w="2108" w:type="dxa"/>
            <w:gridSpan w:val="2"/>
            <w:shd w:val="clear" w:color="auto" w:fill="auto"/>
            <w:noWrap/>
            <w:hideMark/>
          </w:tcPr>
          <w:p w:rsidR="00710930" w:rsidRPr="00AE43C9" w:rsidRDefault="00710930" w:rsidP="00EB3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E43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BD verse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</w:t>
            </w:r>
          </w:p>
        </w:tc>
      </w:tr>
      <w:tr w:rsidR="00076C16" w:rsidRPr="00AE43C9" w:rsidTr="00EB35F3">
        <w:trPr>
          <w:trHeight w:val="300"/>
        </w:trPr>
        <w:tc>
          <w:tcPr>
            <w:tcW w:w="5088" w:type="dxa"/>
            <w:vMerge/>
            <w:shd w:val="clear" w:color="auto" w:fill="auto"/>
            <w:hideMark/>
          </w:tcPr>
          <w:p w:rsidR="00076C16" w:rsidRPr="00AE43C9" w:rsidRDefault="00076C16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05" w:type="dxa"/>
            <w:vMerge/>
            <w:shd w:val="clear" w:color="auto" w:fill="auto"/>
            <w:hideMark/>
          </w:tcPr>
          <w:p w:rsidR="00076C16" w:rsidRPr="00AE43C9" w:rsidRDefault="00076C16" w:rsidP="00EB3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46" w:type="dxa"/>
            <w:shd w:val="clear" w:color="auto" w:fill="auto"/>
            <w:noWrap/>
            <w:hideMark/>
          </w:tcPr>
          <w:p w:rsidR="00076C16" w:rsidRPr="00AE43C9" w:rsidRDefault="00710930" w:rsidP="00EB3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BD 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710930" w:rsidRPr="00AE43C9" w:rsidRDefault="00710930" w:rsidP="00EB3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833" w:type="dxa"/>
            <w:shd w:val="clear" w:color="auto" w:fill="auto"/>
            <w:hideMark/>
          </w:tcPr>
          <w:p w:rsidR="00076C16" w:rsidRPr="00AE43C9" w:rsidRDefault="00076C16" w:rsidP="00EB3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E43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C</w:t>
            </w:r>
            <w:r w:rsidRPr="00AE43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275" w:type="dxa"/>
            <w:shd w:val="clear" w:color="auto" w:fill="auto"/>
            <w:hideMark/>
          </w:tcPr>
          <w:p w:rsidR="00076C16" w:rsidRPr="00AE43C9" w:rsidRDefault="00076C16" w:rsidP="00EB3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E43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710930" w:rsidRPr="00AE43C9" w:rsidTr="00EB35F3">
        <w:trPr>
          <w:trHeight w:val="300"/>
        </w:trPr>
        <w:tc>
          <w:tcPr>
            <w:tcW w:w="10731" w:type="dxa"/>
            <w:gridSpan w:val="6"/>
            <w:shd w:val="clear" w:color="auto" w:fill="auto"/>
            <w:noWrap/>
            <w:hideMark/>
          </w:tcPr>
          <w:p w:rsidR="00710930" w:rsidRPr="00EB35F3" w:rsidRDefault="00710930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B35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Up</w:t>
            </w:r>
            <w:r w:rsidR="00AB7413" w:rsidRPr="00EB35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-Regulated Genes In </w:t>
            </w:r>
            <w:r w:rsidRPr="00EB35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BD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eelin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ELN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9.58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4.8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27.1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06998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Calbindin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AB7413"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1, 28kda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CALB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9.28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4.7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23.5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46713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Killer Cell Lectin-Like Receptor Subfamily C, Member 4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KLRC4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8.12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4.3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13.6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3339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Anterior Gradient 2 Homolog (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Xenopus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Laevis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AGR2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7.96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4.3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12.6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28752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Neuropeptide Y Receptor Y6 (Pseudogene)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NPY6R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8.78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5.21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11.8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34817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Solute Carrier Family 22 (Organic Anion Transporter), Member 8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SLC22A8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8.72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5.2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10.9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02309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Klrc4-Klrk1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eadthrough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; Killer Cell Lectin-Like Receptor Subfamily K, Member 1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KLRC4-KLRK1; KLRK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9.74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6.5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9.1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14318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Neuregulin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AB7413"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NRG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7.96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4.99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7.8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03458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Solute Carrier Family 16, Member 12 (Monocarboxylic Acid Transporter 12)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SLC16A12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9.09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6.23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7.2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3626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, C/D Box 115-20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SNORD115-20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6.37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3.73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6.2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2471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mall Nuclear Ribonucleoprotein Polypeptide N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5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9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11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12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22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26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29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36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43; Uncharacterized Loc100506948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6-28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13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7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, C/D Box 107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SNRPN; SNORD115-5; SNORD115-9; SNORD115-11; SNORD115-12; SNORD115-22; SNORD115-26; SNORD115-29; SNORD115-36; SNORD115-43; LOC100506948; SNORD116-28; SNORD115-13; SNORD115-7; SNORD107; SNHG14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7.64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5.0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5.9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20353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mall Nuclear Ribonucleoprotein Polypeptide N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5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9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11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12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26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29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36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43; Uncharacterized Loc100506948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6-28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13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7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, C/D Box 107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NRPN; SNORD115-5; SNORD115-9; SNORD115-11; SNORD115-12; SNORD115-26; SNORD115-29; SNORD115-36; SNORD115-43; LOC100506948; SNORD116-28; </w:t>
            </w: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SNORD115-13; SNORD115-7; SNORD107; SNHG14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8.07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5.5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5.7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19369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mall Nuclear Ribonucleoprotein Polypeptide N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5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9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11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12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26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29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36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43; Uncharacterized Loc100506948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6-28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13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7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, C/D Box 107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SNRPN; SNORD115-5; SNORD115-9; SNORD115-11; SNORD115-12; SNORD115-26; SNORD115-29; SNORD115-36; SNORD115-43; LOC100506948; SNORD116-28; SNORD115-13; SNORD115-7; SNORD107; SNHG14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8.05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5.5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5.7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20683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mall Nuclear Ribonucleoprotein Polypeptide N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5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9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11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12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26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29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36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43; Uncharacterized Loc100506948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6-28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13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7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, C/D Box 107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SNRPN; SNORD115-5; SNORD115-9; SNORD115-11; SNORD115-12; SNORD115-26; SNORD115-29; SNORD115-36; SNORD115-43; LOC100506948; SNORD116-28; SNORD115-13; SNORD115-7; SNORD107; SNHG14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8.05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5.5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5.7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20683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mall Nuclear Ribonucleoprotein Polypeptide N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5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9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11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12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26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29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36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43; Uncharacterized Loc100506948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6-28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13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7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, C/D Box 107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SNRPN; SNORD115-5; SNORD115-9; SNORD115-11; SNORD115-12; SNORD115-26; SNORD115-29; SNORD115-36; SNORD115-43; LOC100506948; SNORD116-28; SNORD115-13; SNORD115-7; SNORD107; SNHG14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8.05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5.5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5.7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20683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mall Nuclear Ribonucleoprotein Polypeptide N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5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</w:t>
            </w: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 xml:space="preserve">C/D Box 115-9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11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12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26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29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36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43; Uncharacterized Loc100506948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6-28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13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7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, C/D Box 107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 xml:space="preserve">SNRPN; SNORD115-5; </w:t>
            </w: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SNORD115-9; SNORD115-11; SNORD115-12; SNORD115-26; SNORD115-29; SNORD115-36; SNORD115-43; LOC100506948; SNORD116-28; SNORD115-13; SNORD115-7; SNORD107; SNHG14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8.05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5.5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5.7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20683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Klrc4-Klrk1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eadthrough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; Killer Cell Lectin-Like Receptor Subfamily K, Member 1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KLRC4-KLRK1; KLRK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6.71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4.21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5.6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16503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mall Nuclear Ribonucleoprotein Polypeptide N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5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9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11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12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26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29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36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43; Uncharacterized Loc100506948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6-28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13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7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, C/D Box 107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SNRPN; SNORD115-5; SNORD115-9; SNORD115-11; SNORD115-12; SNORD115-26; SNORD115-29; SNORD115-36; SNORD115-43; LOC100506948; SNORD116-28; SNORD115-13; SNORD115-7; SNORD107; SNHG14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7.96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5.49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5.5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22356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mall Nuclear Ribonucleoprotein Polypeptide N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5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9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11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12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26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29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36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43; Uncharacterized Loc100506948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6-28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13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7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, C/D Box 107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SNRPN; SNORD115-5; SNORD115-9; SNORD115-11; SNORD115-12; SNORD115-26; SNORD115-29; SNORD115-36; SNORD115-43; LOC100506948; SNORD116-28; SNORD115-13; SNORD115-7; SNORD107; SNHG14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7.96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5.49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5.5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22356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mall Nuclear Ribonucleoprotein Polypeptide N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5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9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11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12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26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29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36; Small </w:t>
            </w: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 xml:space="preserve">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43; Uncharacterized Loc100506948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6-28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13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7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, C/D Box 107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 xml:space="preserve">SNRPN; SNORD115-5; SNORD115-9; SNORD115-11; SNORD115-12; SNORD115-26; </w:t>
            </w: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SNORD115-29; SNORD115-36; SNORD115-43; LOC100506948; SNORD116-28; SNORD115-13; SNORD115-7; SNORD107; SNHG14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7.96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5.49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5.5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22356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mall Nuclear Ribonucleoprotein Polypeptide N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5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9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11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12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26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29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36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39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43; Uncharacterized Loc100506948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6-28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13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7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, C/D Box 107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SNRPN; SNORD115-5; SNORD115-9; SNORD115-11; SNORD115-12; SNORD115-26; SNORD115-29; SNORD115-36; SNORD115-39; SNORD115-43; LOC100506948; SNORD116-28; SNORD115-13; SNORD115-7; SNORD107; SNHG14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8.39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5.93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5.4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14237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ns-Igf2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eadthrough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; Insulin-Like Growth Factor 2 (Somatomedin A)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INS-IGF2; IGF2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10.28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7.8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5.3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00824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Thymocyte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election-Associated High Mobility Group Box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TOX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8.17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5.79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5.2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2492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Synaptotagmin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-Like 5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SYTL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6.3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3.93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5.1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24329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Lipocalin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-Like 1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LCNL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9.34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7.0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5.0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1462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istone Cluster </w:t>
            </w:r>
            <w:r w:rsidR="00AB7413"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2, H2be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HIST2H2BE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9.73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7.4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4.7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06849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, Ro-Associated Y1 Pseudogene 5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Y1P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6.54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4.3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4.6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45352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Testis Expressed 15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TEX1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7.44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5.23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4.6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11169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Syntrophin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, Gamma 1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SNTG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6.05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3.8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4.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27714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17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18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, C/D Box 115-19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SNORD115-17; SNORD115-18; SNORD115-19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5.05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2.8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4.5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31667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17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18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, C/D Box 115-19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SNORD115-17; SNORD115-18; SNORD115-19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5.05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2.8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4.5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31667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17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18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, C/D Box 115-19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SNORD115-17; SNORD115-18; SNORD115-19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5.05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2.8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4.5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31667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Long Intergenic Non-Protein Coding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537;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5s Ribosomal Pseudogene 283;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, 5s Ribosomal Pseudogene 284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LINC00537; RNA5SP283; RNA5SP284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8.89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6.7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4.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30994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Kallikrein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, Plasma (Fletcher Factor) 1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KLKB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7.36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5.3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4.1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46071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Host Gene 16 (Non-Protein Coding)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, C/D Box 1c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SNHG16; SNORD1C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8.71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6.73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3.9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07307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Pleckstrin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Homology Domain Containing, Family G (With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hogef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omain) Member 4b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PLEKHG4B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8.67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6.73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3.8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28746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Solute Carrier Family 38, Member 3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SLC38A3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8.16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6.23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3.7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14245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Coagulation Factor Xi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F1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7.69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5.8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3.6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12269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Mitogen-Activated Protein Kinase 4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MAPK4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8.29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6.41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3.6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24492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6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, C/D Box 115-42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SNORD115-6; SNORD115-42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7.86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5.99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3.6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10529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Hyaluronoglucosaminidase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AB7413"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HYAL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8.49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6.6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3.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29396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Sal-Like 4 (Drosophila)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SALL4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8.21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6.3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3.5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29676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6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, C/D Box 115-42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SNORD115-6; SNORD115-42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7.62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5.83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3.4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10151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tein Kinase,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Cgmp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-Dependent, Type Ii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PRKG2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6.07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4.2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3.4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34186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Growth Factor Receptor-Bound Protein 14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GRB14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6.89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5.1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3.4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1986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Troponin T Type 2 (Cardiac)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TNNT2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10.37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8.6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3.3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03471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Micro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AB7413"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181b-1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MIR181B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6.72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5.01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3.2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08451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, C/D Box 82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SNORD82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9.05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7.3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3.2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42828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Gamma-Aminobutyric Acid (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Gab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) A Receptor, Alpha 3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GABRA3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6.07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4.3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3.2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03174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Olfactomedin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AB7413"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OLFM4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6.81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5.1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3.1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16578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Mannosidase, Endo-Alpha-Like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MANEAL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8.2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6.53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3.1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00527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Micro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AB7413"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519a-1;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Micro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AB7413"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519a-2;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Micro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AB7413"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517c;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Micro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AB7413"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519e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MIR519A1; MIR519A2; MIR517C; MIR519E; CTC-339O9.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3.9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2.2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3.1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34459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Inositol-3-Phosphate Synthase 1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ISYNA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11.17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9.53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3.1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29517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olute Carrier Family 6 (Neurotransmitter Transporter,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Gab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), Member 1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SLC6A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7.86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6.2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3.0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44727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Immunoglobulin Heavy Constant Gamma 1 (G1m Marker); Single-Chain Fv Fragment; Immunoglobulin Heavy Constant Alpha 1; Immunoglobulin Heavy Constant Mu; Immunoglobulin Heavy Variable 3-48; Chromosome 7 Open Reading Frame 66; Immunoglobulin Heavy Variable 3-64; Immunoglobulin Heavy Variable 3-11 (Gene/Pseudogene); Immunoglobulin Heavy Variable 3-13; Immunoglobulin Heavy Variable 3-72; Immunoglobulin Heavy Variable 3-16 (Non-Functional); Immunoglobulin Heavy Variable 3-74; Immunoglobulin Heavy Variable 3-21; Immunoglobulin Heavy Variable 3-30; Immunoglobulin Heavy Variable 3/Or16-13 (Non-Functional); Immunoglobulin Heavy Variable 3-19 (Pseudogene); Immunoglobulin Heavy Variable 3-52 (Pseudogene); Immunoglobulin Heavy Variable 3-62 (Pseudogene)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IGHG1; SCFV; IGHA1; IGHM; IGHV3-48; C7orf66; IGHV3-64; IGHV3-11; IGHV3-13; IGHV3-72; IGHV3-16; IGHV3-74; IGHV3-21; IGHV3-30; IGHV3OR16-13; IGHV3-19; IGHV3-52; IGHV3-62; RP11-170L3.7; RP11-1166P10.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9.73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8.11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3.0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48656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Oxoglutarate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ehydrogenase-Like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OGDHL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8.51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6.9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3.0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23116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mall Nuclear Ribonucleoprotein Polypeptide N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1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</w:t>
            </w: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 xml:space="preserve">C/D Box 115-13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16; Uncharacterized Loc100506948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6-28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26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7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, C/D Box 107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 xml:space="preserve">SNRPN; SNORD115-1; </w:t>
            </w: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SNORD115-13; SNORD115-16; LOC100506948; SNORD116-28; SNORD115-26; SNORD115-7; SNORD107; SNHG14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7.45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5.8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3.0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0517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mall Nuclear Ribonucleoprotein Polypeptide N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1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13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16; Uncharacterized Loc100506948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6-28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26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7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, C/D Box 107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SNRPN; SNORD115-1; SNORD115-13; SNORD115-16; LOC100506948; SNORD116-28; SNORD115-26; SNORD115-7; SNORD107; SNHG14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7.45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5.8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3.0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0517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mall Nuclear Ribonucleoprotein Polypeptide N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1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13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16; Uncharacterized Loc100506948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6-28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26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7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, C/D Box 107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SNRPN; SNORD115-1; SNORD115-13; SNORD115-16; LOC100506948; SNORD116-28; SNORD115-26; SNORD115-7; SNORD107; SNHG14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7.45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5.8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3.0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0517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Potassium Inwardly-Rectifying Channel, Subfamily J, Member 13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KCNJ13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5.86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4.2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3.0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36182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mall Nuclear Ribonucleoprotein Polypeptide N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7; Uncharacterized Loc100506948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6-28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26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13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, C/D Box 107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SNRPN; SNORD115-7; LOC100506948; SNORD116-28; SNORD115-26; SNORD115-13; SNORD107; SNHG14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4.64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3.0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2.9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01615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Neuron Navigator 1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NAV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10.3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8.79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2.8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49508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Solute Carrier Family 29 (Nucleoside Transporters), Member 4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SLC29A4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7.92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6.4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2.7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05238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Potassium Inwardly-Rectifying Channel, Subfamily J, Member 8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KCNJ8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9.08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7.61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2.7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46995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, 5s Ribosomal Pseudogene 519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5SP519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7.31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5.8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2.7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21638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Uncharacterized Loc100996689;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, 5s Ribosomal Pseudogene 283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LOC100996689; RNA5SP283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9.89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8.4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2.7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40967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itrate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Lyase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eta Like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CLYBL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8.53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7.1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2.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07238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, C/D Box 15a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SNORD15A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8.55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7.13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2.6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01168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ho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Gtpase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ctivating Protein 20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ARHGAP20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9.89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8.4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2.6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21327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Calponin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Homology Domain Containing 2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CHDC2; CXorf59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5.44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4.0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2.6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2188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Transmembrane Protein 176a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TMEM176A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8.17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6.7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2.6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26243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,4-Dienoyl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Co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Reductase 1, Mitochondrial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DECR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9.68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8.2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2.6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02173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esenchyme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Homeobox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MEOX2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11.16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9.7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2.6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35211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Immunoglobulin Heavy Variable 3-20; Immunoglobulin Heavy Variable 3-43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IGHV3-20; IGHV3-43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9.67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8.2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2.6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36661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Gamma-Aminobutyric Acid (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Gab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) A Receptor, Theta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GABRQ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5.99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4.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2.6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36841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, Variant U1 Small Nuclear 13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VU1-13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8.12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6.7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2.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21913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Cytochrome C Oxidase Subunit Vic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COX6C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9.48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8.1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2.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25536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ibosomal Protein S21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PS2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8.14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6.7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2.5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31092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, C/D Box 115-44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SNORD115-44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6.06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4.71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2.5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06392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Dehydrogenase/Reductase (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Sdr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Family) Member 11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DHRS1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8.95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7.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2.5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06394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Dehydrogenase/Reductase (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Sdr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Family) Member 2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DHRS2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6.4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5.0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2.5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06226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Immunoglobulin Heavy Variable 3-72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IGHV3-72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9.13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7.79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2.5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25875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Aryl-Hydrocarbon Receptor Nuclear Translocator 2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ARNT2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10.45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9.1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2.4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06403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ibosomal Protein </w:t>
            </w:r>
            <w:r w:rsidR="00AB7413"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L13a; </w:t>
            </w: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mall Nucleolar </w:t>
            </w:r>
            <w:r w:rsidR="00076C16"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r w:rsidR="00AB7413"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</w:t>
            </w:r>
            <w:r w:rsidR="00076C16"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  <w:r w:rsidR="00AB7413"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/</w:t>
            </w:r>
            <w:r w:rsidR="00076C16"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 </w:t>
            </w: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ox </w:t>
            </w:r>
            <w:r w:rsidR="00076C16"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35A</w:t>
            </w:r>
            <w:r w:rsidR="00AB7413"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; </w:t>
            </w: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mall Nucleolar </w:t>
            </w:r>
            <w:r w:rsidR="00076C16"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r w:rsidR="00AB7413"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</w:t>
            </w:r>
            <w:r w:rsidR="00076C16"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  <w:r w:rsidR="00AB7413"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/</w:t>
            </w:r>
            <w:r w:rsidR="00076C16"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 </w:t>
            </w: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ox </w:t>
            </w:r>
            <w:r w:rsidR="00076C16"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32A</w:t>
            </w:r>
            <w:r w:rsidR="00AB7413"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; </w:t>
            </w: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mall Nucleolar </w:t>
            </w:r>
            <w:r w:rsidR="00076C16"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r w:rsidR="00AB7413"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</w:t>
            </w:r>
            <w:r w:rsidR="00076C16"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  <w:r w:rsidR="00AB7413"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/</w:t>
            </w:r>
            <w:r w:rsidR="00076C16"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 </w:t>
            </w: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ox </w:t>
            </w:r>
            <w:r w:rsidR="00AB7413"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3; </w:t>
            </w: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mall Nucleolar </w:t>
            </w:r>
            <w:r w:rsidR="00076C16"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r w:rsidR="00AB7413"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</w:t>
            </w:r>
            <w:r w:rsidR="00076C16"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  <w:r w:rsidR="00AB7413"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/</w:t>
            </w:r>
            <w:r w:rsidR="00076C16"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 </w:t>
            </w: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ox </w:t>
            </w:r>
            <w:r w:rsidR="00AB7413"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PL13A; SNORD35A; SNORD32A; SNORD33; SNORD34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10.97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9.6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2.4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36903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, H/Aca Box 71c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SNORA71C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9.18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7.8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2.4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25336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, C/D Box 115-41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SNORD115-4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3.54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2.2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2.4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21117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nt1 Inducible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Signaling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Pathway Protein 1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WISP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7.78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6.49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2.4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09891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, C/D Box 13 Pseudogene 1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SNORD13P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4.24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2.9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2.4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36054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ialic Acid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Acetylesterase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SIAE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9.6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8.3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2.4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17928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Chemokine (C-C Motif) Receptor 9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CCR9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6.63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5.3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2.4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34315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, C/D Box 115-25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SNORD115-2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5.39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4.11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2.4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07453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, C/D Box 42b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SNORD42B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7.12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5.8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2.3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11753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ingless-Type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Mmtv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ntegration Site Family, Member 6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WNT6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8.28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7.0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2.3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03313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Folate Hydrolase 1b; Folate Hydrolase (Prostate-Specific Membrane Antigen) 1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FOLH1B; FOLH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5.18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3.9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2.3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28537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Glutamic-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Oxaloacetic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ransaminase 1, Soluble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GOT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10.6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9.3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2.3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45441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G Protein-Coupled Receptor 1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GPR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5.39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4.1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2.3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19016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Long Intergenic Non-Protein Coding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89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LINC00189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6.26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5.0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2.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04699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, 5s Ribosomal Pseudogene 398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5SP398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6.44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5.2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2.2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12307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Purkinje Cell Protein 4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PCP4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6.31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5.1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2.2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39829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Aldo-Keto Reductase Family 1, Member E2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AKR1E2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6.73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5.5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2.2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10022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ibosomal Protein L10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, H/Aca Box 70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PL10; SNORA70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11.83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10.6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2.2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056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H/Aca Box 48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0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, H/Aca Box 67; Eukaryotic Translation Initiation Factor 4a1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SNORA48; SNORD10; SNORA67; EIF4A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10.37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9.21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2.2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18785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Uncharacterized </w:t>
            </w:r>
            <w:r w:rsidR="00076C16"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LOC646903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LOC646903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6.34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5.1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2.2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47007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Pleckstrin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Homology Domain Containing, Family G (With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hogef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omain) Member 2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PLEKHG2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8.28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7.1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2.2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17547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Chemokine (C-X-C Motif) Ligand 12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CXCL12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8.25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7.13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2.1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06528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 xml:space="preserve">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6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115-30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, C/D Box 115-42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SNORD115-6; SNORD115-30; SNORD115-42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3.7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2.5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2.1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1613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Uncharacterized </w:t>
            </w:r>
            <w:r w:rsidR="00076C16"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LOC100131860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LOC100131860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7.65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6.53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2.1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34431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ADH </w:t>
            </w:r>
            <w:r w:rsidR="00710930"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ehydrogenase </w:t>
            </w:r>
            <w:r w:rsidR="00AB7413"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710930"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Ubiquinone</w:t>
            </w:r>
            <w:r w:rsidR="00AB7413"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) 1 </w:t>
            </w:r>
            <w:r w:rsidR="00710930"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lpha </w:t>
            </w:r>
            <w:proofErr w:type="spellStart"/>
            <w:r w:rsidR="00710930"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Subcomplex</w:t>
            </w:r>
            <w:proofErr w:type="spellEnd"/>
            <w:r w:rsidR="00AB7413"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, 1, 7.5kda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NDUFA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10.09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8.9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2.1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06178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Folate Hydrolase (Prostate-Specific Membrane Antigen) 1; Folate Hydrolase 1b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FOLH1; FOLH1B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5.2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4.09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2.1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27738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Tetraspanin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AB7413"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TSPAN13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6.96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5.8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2.1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10435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Carbonic Anhydrase Ii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CA2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6.87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5.7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2.1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11356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Immunoglobulin Heavy Variable 3-48; Immunoglobulin Heavy Variable 3-53; Immunoglobulin Heavy Variable 3-66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IGHV3-48; IGHV3-53; IGHV3-66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9.79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8.6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2.1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2945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Coiled-Coil-Helix-Coiled-Coil-Helix Domain Containing 10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CHCHD10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8.73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7.63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2.1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05749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Nfkb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nhibitor Interacting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as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-Like 2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NKIRAS2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9.15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8.0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2.1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35067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/D Box 95; 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, C/D Box 96a; Guanine Nucleotide Binding Protein (G Protein), Beta Polypeptide 2-Like 1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SNORD95; SNORD96A; GNB2L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10.66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9.5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2.1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37295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d207 Molecule,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Langerin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CD20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5.84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4.7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2.1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04068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Uncharacterized Loc100506303; Uncharacterized Loc440157; Uncharacterized Loc400879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LOC100506303; LOC440157; LOC400879; AL589743.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6.34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5.2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2.1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08291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Chromosome X Open Reading Frame 22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CXorf22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5.46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4.3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2.1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14653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Egf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-Like Module Containing, Mucin-Like, Hormone Receptor-Like 1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EMR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5.92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4.8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2.1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2273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Chromosome 7 Open Reading Frame 13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C7orf13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6.64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5.5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2.1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24165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inding Motif Protein 46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BM46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4.26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3.1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2.1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28807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mall Nucleol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, C/D Box 59a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SNORD59A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5.24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4.1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2.1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32887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Interleukin 2 Receptor, Alpha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IL2RA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6.91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5.83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2.1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39619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Mir4697 Host Gene (Non-Protein Coding)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MIR4697HG; RP11-259P6.2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6.61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5.5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2.1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25887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ADH </w:t>
            </w:r>
            <w:r w:rsidR="00710930"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ehydrogenase </w:t>
            </w:r>
            <w:r w:rsidR="00AB7413"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710930"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Ubiquinone</w:t>
            </w:r>
            <w:r w:rsidR="00AB7413"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) 1 </w:t>
            </w:r>
            <w:r w:rsidR="00710930"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lpha </w:t>
            </w:r>
            <w:proofErr w:type="spellStart"/>
            <w:r w:rsidR="00710930"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Subcomplex</w:t>
            </w:r>
            <w:proofErr w:type="spellEnd"/>
            <w:r w:rsidR="00AB7413"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, 2, 8kda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NDUFA2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9.75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8.69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2.0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13738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Olfactory Receptor, Family 4, Subfamily C, Member 2 Pseudogene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OR4C2P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4.04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2.9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2.0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21255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D Site Of Albumin Promoter (Albumin D-Box) Binding Protein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DBP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9.07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8.01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2.0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00207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Zinc Finger, B-Box Domain Containing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ZBBX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4.52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3.4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2.0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05094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, 5s Ribosomal Pseudogene 69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5SP69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6.99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5.9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2.0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09293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Bpi Fold Containing Family A, Member 2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BPIFA2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5.82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4.7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2.0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14884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Hig1 Hypoxia Inducible Domain Family, Member 2a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HIGD2A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11.56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10.5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2.0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21334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Fibulin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AB7413"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FBLN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7.45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6.41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2.0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07404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mmunoglobulin Heavy Constant Gamma 1 (G1m Marker); Immunoglobulin Heavy Variable 3-48; Immunoglobulin Heavy Variable 3-53; Immunoglobulin Heavy Variable 3-66; Immunoglobulin Heavy Variable 3-7; Immunoglobulin </w:t>
            </w: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Heavy Variable 3-72; Immunoglobulin Heavy Variable 3-21; Immunoglobulin Heavy Variable 3-38 (Non-Functional)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 xml:space="preserve">IGHG1; IGHV3-48; IGHV3-53; IGHV3-66; IGHV3-7; IGHV3-72; </w:t>
            </w: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IGHV3-21; IGHV3-38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10.36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9.3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2.0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28688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Chromosome 19 Open Reading Frame 54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C19orf54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8.54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7.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2.0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01125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Solute Carrier Family 6, Member 16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SLC6A16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6.47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5.4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2.0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08587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uclear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Rn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xport Factor 3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NXF3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5.52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4.49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2.0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1655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Membrane-Spanning 4-Domains, Subfamily A, Member 8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MS4A8; MS4A8B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5.88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4.8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2.0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03466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Killer Cell Lectin-Like Receptor Subfamily C, Member 2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KLRC2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3.69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2.6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2.0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09637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Sialic Acid Binding Ig-Like Lectin 8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SIGLEC8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7.61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6.59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2.0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27913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Maestro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MRO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7.03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6.01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2.0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34584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Stearoyl-Co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esaturase (Delta-9-Desaturase)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SCD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5.16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4.1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2.0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4251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-Cell </w:t>
            </w:r>
            <w:proofErr w:type="spellStart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Leukemia</w:t>
            </w:r>
            <w:proofErr w:type="spellEnd"/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/Lymphoma 6 (Non-Protein Coding)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TCL6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5.26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4.23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2.0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49224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Uncharacterized </w:t>
            </w:r>
            <w:r w:rsidR="00076C16"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LOC100132800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LOC100132800; AC018755.1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6.58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5.5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2.0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07375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AB7413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Chromosome 10 Open Reading Frame 11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C10orf1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8.32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7.31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2.0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08482</w:t>
            </w:r>
          </w:p>
        </w:tc>
      </w:tr>
      <w:tr w:rsidR="00076C16" w:rsidRPr="00076C16" w:rsidTr="00EB35F3">
        <w:trPr>
          <w:trHeight w:val="300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ADH </w:t>
            </w:r>
            <w:r w:rsidR="00710930"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ehydrogenase </w:t>
            </w:r>
            <w:r w:rsidR="00AB7413"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710930"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Ubiquinone</w:t>
            </w:r>
            <w:r w:rsidR="00AB7413"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) 1 </w:t>
            </w:r>
            <w:r w:rsidR="00710930"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eta </w:t>
            </w:r>
            <w:proofErr w:type="spellStart"/>
            <w:r w:rsidR="00710930"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Subcomplex</w:t>
            </w:r>
            <w:proofErr w:type="spellEnd"/>
            <w:r w:rsidR="00AB7413"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, 5, 16kda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NDUFB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10.87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9.8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2.0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76C16" w:rsidRPr="00076C16" w:rsidRDefault="00076C16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C16">
              <w:rPr>
                <w:rFonts w:ascii="Calibri" w:eastAsia="Times New Roman" w:hAnsi="Calibri" w:cs="Calibri"/>
                <w:color w:val="000000"/>
                <w:lang w:eastAsia="en-GB"/>
              </w:rPr>
              <w:t>0.023512</w:t>
            </w:r>
          </w:p>
        </w:tc>
      </w:tr>
      <w:tr w:rsidR="00710930" w:rsidRPr="00076C16" w:rsidTr="00EB35F3">
        <w:trPr>
          <w:trHeight w:val="300"/>
        </w:trPr>
        <w:tc>
          <w:tcPr>
            <w:tcW w:w="10731" w:type="dxa"/>
            <w:gridSpan w:val="6"/>
            <w:shd w:val="clear" w:color="auto" w:fill="auto"/>
            <w:noWrap/>
          </w:tcPr>
          <w:p w:rsidR="00710930" w:rsidRPr="00EB35F3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B35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own</w:t>
            </w:r>
            <w:r w:rsidR="00AB7413" w:rsidRPr="00EB35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-Regulated Genes In </w:t>
            </w:r>
            <w:r w:rsidRPr="00EB35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BD</w:t>
            </w:r>
          </w:p>
        </w:tc>
      </w:tr>
      <w:tr w:rsidR="00710930" w:rsidRPr="00710930" w:rsidTr="00EB35F3">
        <w:trPr>
          <w:trHeight w:val="385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ytochrome </w:t>
            </w:r>
            <w:r w:rsidR="00710930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450</w:t>
            </w: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Family 4, Subfamily </w:t>
            </w:r>
            <w:r w:rsidR="00710930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</w:t>
            </w: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Polypeptide 1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CYP4B1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6.15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10.27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17.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04088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710930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</w:t>
            </w:r>
            <w:r w:rsidR="00AB7413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Box Protein 32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FBXO32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6.17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10.17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15.9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13618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esenteric </w:t>
            </w:r>
            <w:proofErr w:type="spellStart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strogen</w:t>
            </w:r>
            <w:proofErr w:type="spellEnd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-Dependent </w:t>
            </w:r>
            <w:proofErr w:type="spellStart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dipogenesis</w:t>
            </w:r>
            <w:proofErr w:type="spellEnd"/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MEDAG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6.39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9.84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10.9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1099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erpin Peptidase Inhibitor, Clade </w:t>
            </w:r>
            <w:r w:rsidR="00710930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A </w:t>
            </w: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(Alpha-1 </w:t>
            </w:r>
            <w:proofErr w:type="spellStart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ntiproteinase</w:t>
            </w:r>
            <w:proofErr w:type="spellEnd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Antitrypsin), Member 3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SERPINA3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5.47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8.63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8.9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38429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icrofibrillar</w:t>
            </w:r>
            <w:proofErr w:type="spellEnd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Associated Protein 5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MFAP5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8.98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12.05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8.3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32452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Ubiquitin Carboxyl-Terminal Esterase </w:t>
            </w:r>
            <w:r w:rsidR="00710930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L1 </w:t>
            </w: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(Ubiquitin </w:t>
            </w:r>
            <w:proofErr w:type="spellStart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hiolesterase</w:t>
            </w:r>
            <w:proofErr w:type="spellEnd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UCHL1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6.83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9.87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8.2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16931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eucine Rich Repeat Neuronal 1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LRRN1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5.25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8.3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8.2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003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Paired Related </w:t>
            </w:r>
            <w:proofErr w:type="spellStart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omeobox</w:t>
            </w:r>
            <w:proofErr w:type="spellEnd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PRRX1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7.63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10.64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8.0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07537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atrophilin</w:t>
            </w:r>
            <w:proofErr w:type="spellEnd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LPHN2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6.5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9.51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8.0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07481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Potassium Large Conductance Calcium-Activated Channel, Subfamily </w:t>
            </w:r>
            <w:r w:rsidR="00710930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</w:t>
            </w: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Alpha Member 1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KCNMA1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8.45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11.45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8.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05359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710930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IMP </w:t>
            </w:r>
            <w:r w:rsidR="00AB7413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tallopeptidase Inhibitor 3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TIMP3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7.84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10.73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7.4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16338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710930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F4</w:t>
            </w:r>
            <w:r w:rsidR="00AB7413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/</w:t>
            </w: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FMR2 </w:t>
            </w:r>
            <w:r w:rsidR="00AB7413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mily, Member 2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AFF2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6.73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9.61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7.3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05402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teolipid Protein 1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PLP1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6.67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9.5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7.1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32656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docan</w:t>
            </w:r>
            <w:proofErr w:type="spellEnd"/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PODN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7.09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9.91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7.0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0321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thanolamine Kinase 2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ETNK2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5.64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8.43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6.9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03478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eat Shock 22kda Protein 8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HSPB8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5.52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8.26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6.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01244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ynaptopodin</w:t>
            </w:r>
            <w:proofErr w:type="spellEnd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SYNPO2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7.29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10.01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6.6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26885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osin Light Chain Kinase Family, Member 4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MYLK4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5.9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8.45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5.8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26751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lanocortin</w:t>
            </w:r>
            <w:proofErr w:type="spellEnd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 Receptor Accessory Protein 2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MRAP2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5.92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8.44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5.7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15929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Glutathione </w:t>
            </w:r>
            <w:r w:rsidR="00710930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</w:t>
            </w: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Transferase Mu 3 (Brain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GSTM3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6.69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9.19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5.6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19052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atent Transforming Growth Factor Beta Binding Protein 1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LTBP1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6.7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9.17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5.5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14895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710930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</w:t>
            </w:r>
            <w:r w:rsidR="00AB7413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Box 18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TBX18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6.4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8.81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5.3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01035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yosin </w:t>
            </w:r>
            <w:r w:rsidR="00710930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B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MYO5B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6.74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9.12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5.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37781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sulin-Like Growth Factor Binding Protein 6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IGFBP6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8.6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10.97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5.1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32975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Phosphatidic Acid Phosphatase Type </w:t>
            </w:r>
            <w:r w:rsidR="00710930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B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PPAP2B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9.16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11.52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5.1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47679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 xml:space="preserve">Glycoprotein (Transmembrane) </w:t>
            </w:r>
            <w:proofErr w:type="spellStart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mb</w:t>
            </w:r>
            <w:proofErr w:type="spellEnd"/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GPNMB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8.1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10.44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5.0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19613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rcoglycan</w:t>
            </w:r>
            <w:proofErr w:type="spellEnd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Epsilon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SGCE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6.35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8.65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4.9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21509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710930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UDP </w:t>
            </w:r>
            <w:r w:rsidR="00AB7413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Glycosyltransferase 3 Family, Polypeptide </w:t>
            </w: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2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UGT3A2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7.55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9.82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4.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48075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ilk Fat Globule-</w:t>
            </w:r>
            <w:r w:rsidR="00710930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EGF </w:t>
            </w: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ctor 8 Protein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MFGE8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7.89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10.15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4.7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08498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ransforming Growth Factor, Beta 3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TGFB3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6.16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8.4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4.7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06247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ell Adhesion Associated, Oncogene Regulated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CDON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7.62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9.8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4.5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14556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adherin 3, Type 1, </w:t>
            </w:r>
            <w:r w:rsidR="00710930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</w:t>
            </w: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Cadherin (Placental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CDH3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7.03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9.21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4.5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20535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tinol Binding Protein 4, Plasma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RBP4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5.1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7.24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4.3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24015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Leucine Rich Repeat Containing </w:t>
            </w:r>
            <w:r w:rsidR="00710930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A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LRRC16A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6.38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8.48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4.2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21793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erpin Peptidase Inhibitor, Clade </w:t>
            </w:r>
            <w:r w:rsidR="00710930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F </w:t>
            </w: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(Alpha-2 </w:t>
            </w:r>
            <w:proofErr w:type="spellStart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ntiplasmin</w:t>
            </w:r>
            <w:proofErr w:type="spellEnd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Pigment Epithelium Derived Factor), Member 1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SERPINF1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9.42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11.49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4.1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28646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ndrogen Receptor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AR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6.3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8.33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4.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28987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tegrin, Alpha 11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ITGA11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7.43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9.41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3.9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21865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Ribosomal Protein </w:t>
            </w:r>
            <w:r w:rsidR="00710930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6 </w:t>
            </w: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inase, 90kda, Polypeptide 2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RPS6KA2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6.9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8.88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3.9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3961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itogen-Activated Protein Kinase </w:t>
            </w:r>
            <w:proofErr w:type="spellStart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inase</w:t>
            </w:r>
            <w:proofErr w:type="spellEnd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inase</w:t>
            </w:r>
            <w:proofErr w:type="spellEnd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5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MAP3K5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6.76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8.72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3.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25873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Peptidase </w:t>
            </w:r>
            <w:r w:rsidR="00710930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20 </w:t>
            </w: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omain Containing 2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PM20D2; RP11-63L7.4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6.53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8.49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3.8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08201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olute Carrier Family 16, Member 9 (Monocarboxylic Acid Transporter 9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SLC16A9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6.32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8.21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3.7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29326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710930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C14</w:t>
            </w:r>
            <w:r w:rsidR="00AB7413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Like 2 (</w:t>
            </w: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</w:t>
            </w:r>
            <w:r w:rsidR="00AB7413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 Cerevisiae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SEC14L2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6.1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3.6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13617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710930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FYN </w:t>
            </w:r>
            <w:r w:rsidR="00AB7413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Oncogene Related To </w:t>
            </w: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RC</w:t>
            </w:r>
            <w:r w:rsidR="00AB7413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GR</w:t>
            </w:r>
            <w:r w:rsidR="00AB7413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FYN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6.77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8.62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3.6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3341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ery Low Density Lipoprotein Receptor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VLDLR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6.53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8.34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3.5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25511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olute Carrier Family 1 (Glutamate/Neutral Amino Acid Transporter), Member 4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SLC1A4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7.52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9.34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3.5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35609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tlastin</w:t>
            </w:r>
            <w:proofErr w:type="spellEnd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tpase</w:t>
            </w:r>
            <w:proofErr w:type="spellEnd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ATL1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7.12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8.93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3.4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12791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ranscription Elongation Factor </w:t>
            </w:r>
            <w:r w:rsidR="00710930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A </w:t>
            </w: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</w:t>
            </w:r>
            <w:r w:rsidR="00710930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II</w:t>
            </w: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-Like 2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TCEAL2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4.92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6.69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3.4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03894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710930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IMP </w:t>
            </w:r>
            <w:r w:rsidR="00AB7413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tallopeptidase Inhibitor 3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TIMP3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10.34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12.11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3.4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36314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erric-Chelate Reductase 1-Like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FRRS1L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7.29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9.05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3.3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32834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tlastin</w:t>
            </w:r>
            <w:proofErr w:type="spellEnd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tpase</w:t>
            </w:r>
            <w:proofErr w:type="spellEnd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3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ATL3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8.26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10.01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3.3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27669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ptidylprolyl</w:t>
            </w:r>
            <w:proofErr w:type="spellEnd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Isomerase (</w:t>
            </w:r>
            <w:proofErr w:type="spellStart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yclophilin</w:t>
            </w:r>
            <w:proofErr w:type="spellEnd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-Like 4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PPIL4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6.47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8.21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3.3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27221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sulin-Like Growth Factor Binding Protein 5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IGFBP5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11.68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13.4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3.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0981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710930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Rho </w:t>
            </w:r>
            <w:r w:rsidR="00AB7413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uanine Nucleotide Exchange Factor (</w:t>
            </w: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EF</w:t>
            </w:r>
            <w:r w:rsidR="00AB7413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 26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ARHGEF26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5.1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6.82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3.2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13931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Human Immunodeficiency Virus Type </w:t>
            </w:r>
            <w:r w:rsidR="00710930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I </w:t>
            </w: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nhancer Binding Protein 2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HIVEP2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6.38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8.09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3.2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05602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710930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DAMTS</w:t>
            </w:r>
            <w:r w:rsidR="00AB7413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Like 3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ADAMTSL3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9.29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10.95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3.1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06622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istidine Triad Nucleotide Binding Protein 3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HINT3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5.7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7.34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3.1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37057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denosylhomocysteinase</w:t>
            </w:r>
            <w:proofErr w:type="spellEnd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Like 2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AHCYL2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10.26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11.89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3.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2077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yosin </w:t>
            </w:r>
            <w:r w:rsidR="00710930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D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MYO1D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6.59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8.22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3.0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40338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ath-Associated Protein Kinase 1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DAPK1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8.42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10.01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3.0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2101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710930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MO1</w:t>
            </w:r>
            <w:r w:rsidR="00AB7413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/</w:t>
            </w:r>
            <w:proofErr w:type="spellStart"/>
            <w:r w:rsidR="00AB7413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ntrin</w:t>
            </w:r>
            <w:proofErr w:type="spellEnd"/>
            <w:r w:rsidR="00AB7413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Specific Peptidase 6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SENP6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7.38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8.94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9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43843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amma-Aminobutyric Acid (</w:t>
            </w:r>
            <w:r w:rsidR="00710930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ABA</w:t>
            </w: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) </w:t>
            </w:r>
            <w:r w:rsidR="00710930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A </w:t>
            </w: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ceptor, Beta 3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GABRB3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6.32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7.88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9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1801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acuolar</w:t>
            </w:r>
            <w:proofErr w:type="spellEnd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Protein Sorting 4 Homolog </w:t>
            </w:r>
            <w:r w:rsidR="00710930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B </w:t>
            </w: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</w:t>
            </w:r>
            <w:r w:rsidR="00710930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</w:t>
            </w: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 Cerevisiae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VPS4B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6.92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8.46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9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49431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leiomorphic</w:t>
            </w:r>
            <w:proofErr w:type="spellEnd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Adenoma Gene-Like 1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PLAGL1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6.74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8.27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8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19412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trophin</w:t>
            </w:r>
            <w:proofErr w:type="spellEnd"/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UTRN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7.95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9.47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8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32182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Family With Sequence Similarity 229, Member </w:t>
            </w:r>
            <w:r w:rsidR="00710930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FAM229B; C6orf225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6.49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7.99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8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15756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Zinc Finger, </w:t>
            </w:r>
            <w:r w:rsidR="00710930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2HC</w:t>
            </w: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-Type Containing </w:t>
            </w:r>
            <w:r w:rsidR="00710930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ZC2HC1A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6.67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8.17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8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029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 xml:space="preserve">Human Immunodeficiency Virus Type </w:t>
            </w:r>
            <w:r w:rsidR="00710930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I </w:t>
            </w: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nhancer Binding Protein 1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HIVEP1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7.3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8.78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7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234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terile Alpha Motif Domain Containing 12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SAMD12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5.38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6.86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7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06722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Protein Kinase, </w:t>
            </w:r>
            <w:r w:rsidR="00710930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MP</w:t>
            </w: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Activated, Alpha 2 Catalytic Subunit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PRKAA2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6.23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7.69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7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25081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olute Carrier Family 12 (Sodium/Potassium/Chloride Transporters), Member 2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SLC12A2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8.73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10.18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7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47764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710930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V3</w:t>
            </w:r>
            <w:r w:rsidR="00AB7413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Like, Polymerase (</w:t>
            </w: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DNA </w:t>
            </w:r>
            <w:r w:rsidR="00AB7413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irected), Zeta, Catalytic Subunit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REV3L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6.64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8.09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7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40202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opey Family Member 1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DOPEY1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6.54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7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2647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dicator Of Cytokinesis 9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DOCK9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7.8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9.25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7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19915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izzled Family Receptor 3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FZD3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6.36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7.79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6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06775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710930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RWD </w:t>
            </w:r>
            <w:r w:rsidR="00AB7413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omain Containing 4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RWDD4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7.66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9.08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6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23996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710930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F</w:t>
            </w:r>
            <w:r w:rsidR="00AB7413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Hand Calcium Binding Domain 14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EFCAB14; KIAA0494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9.32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10.74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6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0673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almodulin-Like 4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CALML4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7.36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8.77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6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11077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710930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WD </w:t>
            </w:r>
            <w:r w:rsidR="00AB7413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peat Domain 7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WDR7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7.4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8.82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6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17196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710930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DP</w:t>
            </w:r>
            <w:r w:rsidR="00AB7413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al</w:t>
            </w:r>
            <w:r w:rsidR="00AB7413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:Betaglcnac</w:t>
            </w:r>
            <w:proofErr w:type="spellEnd"/>
            <w:r w:rsidR="00AB7413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Beta 1,4- Galactosyltransferase, Polypeptide 4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B4GALT4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6.77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8.19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6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1563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ropomodulin</w:t>
            </w:r>
            <w:proofErr w:type="spellEnd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 (Neuronal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TMOD2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7.67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9.08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6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0987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aste Receptor, Type 2, Member 20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TAS2R20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5.04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6.45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6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3174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eat Shock 105kda/110kda Protein 1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HSPH1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8.05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9.46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6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11451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Extended </w:t>
            </w:r>
            <w:proofErr w:type="spellStart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ynaptotagmin</w:t>
            </w:r>
            <w:proofErr w:type="spellEnd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Like Protein 3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ESYT3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5.3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6.72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6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24233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Dermatan </w:t>
            </w:r>
            <w:proofErr w:type="spellStart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lfate</w:t>
            </w:r>
            <w:proofErr w:type="spellEnd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Epimerase-Like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DSEL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5.83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7.23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6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1177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Phospholipase </w:t>
            </w:r>
            <w:r w:rsidR="00710930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</w:t>
            </w: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Like 2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PLCL2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5.87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7.27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6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40754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esicle Amine Transport Protein 1 Homolog (</w:t>
            </w:r>
            <w:r w:rsidR="00710930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</w:t>
            </w: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 </w:t>
            </w:r>
            <w:proofErr w:type="spellStart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alifornica</w:t>
            </w:r>
            <w:proofErr w:type="spellEnd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VAT1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8.8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10.21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6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16747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710930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D200 </w:t>
            </w:r>
            <w:r w:rsidR="00AB7413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lecule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CD200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6.06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7.45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6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40628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710930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FM1</w:t>
            </w:r>
            <w:r w:rsidR="00AB7413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Specific Ligase 1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UFL1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7.8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9.19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6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40673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iaa1107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KIAA1107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5.74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7.12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6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05783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710930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BS1</w:t>
            </w:r>
            <w:r w:rsidR="00AB7413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Like (</w:t>
            </w: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</w:t>
            </w:r>
            <w:r w:rsidR="00AB7413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 Cerevisiae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HBS1L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7.25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8.64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6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07464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710930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DC42 </w:t>
            </w:r>
            <w:r w:rsidR="00AB7413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ffector Protein (</w:t>
            </w: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Rho </w:t>
            </w:r>
            <w:proofErr w:type="spellStart"/>
            <w:r w:rsidR="00AB7413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tpase</w:t>
            </w:r>
            <w:proofErr w:type="spellEnd"/>
            <w:r w:rsidR="00AB7413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Binding) 3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CDC42EP3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7.68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9.07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6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30426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rine/Threonine Kinase 33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STK33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5.3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6.68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5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01322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as</w:t>
            </w:r>
            <w:proofErr w:type="spellEnd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Homolog Family Member </w:t>
            </w:r>
            <w:r w:rsidR="00710930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RHOU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9.83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11.19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5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3754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romosome 16 Open Reading Frame 45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C16orf45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6.03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7.39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5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04092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710930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PR </w:t>
            </w:r>
            <w:r w:rsidR="00AB7413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omain Containing 6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PRDM6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8.04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9.4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5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2391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phroblastoma</w:t>
            </w:r>
            <w:proofErr w:type="spellEnd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Overexpressed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NOV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9.8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11.15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5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4241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icrotubule-Associated Protein 7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MAP7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5.96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7.32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5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02196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Zinc Finger And </w:t>
            </w:r>
            <w:r w:rsidR="00710930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BTB </w:t>
            </w: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omain Containing 21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ZBTB21; ZNF295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6.98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8.32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5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25529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pondin</w:t>
            </w:r>
            <w:proofErr w:type="spellEnd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, Extracellular Matrix Protein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SPON1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5.6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6.94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5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45313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erpin Peptidase Inhibitor, Clade </w:t>
            </w:r>
            <w:r w:rsidR="00710930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B </w:t>
            </w: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Ovalbumin), Member 8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SERPINB8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6.42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7.76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5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25438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tathmin</w:t>
            </w:r>
            <w:proofErr w:type="spellEnd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STMN1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7.2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8.54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5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38939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annosidase, Alpha, Class </w:t>
            </w:r>
            <w:r w:rsidR="00710930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C</w:t>
            </w: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Member 1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MAN1C1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8.38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9.71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5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22196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710930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RWD </w:t>
            </w:r>
            <w:r w:rsidR="00AB7413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omain Containing 4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RWDD4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8.26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9.58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13143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atanin</w:t>
            </w:r>
            <w:proofErr w:type="spellEnd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P60 Subunit </w:t>
            </w:r>
            <w:r w:rsidR="00710930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</w:t>
            </w: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Like 1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KATNAL1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5.49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6.8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4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46448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Protein Tyrosine Phosphatase, Receptor Type, </w:t>
            </w:r>
            <w:r w:rsidR="00710930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PTPRU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8.99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10.3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4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04646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eramide Synthase 4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CERS4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6.4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7.72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4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31966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Zinc Finger Protein 292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ZNF292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7.3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8.59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4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35548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Transmembrane Protein 56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TMEM56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6.2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7.5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4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47421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ransforming, Acidic Coiled-Coil Containing Protein 1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TACC1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9.66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10.95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4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22547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latelet Endothelial Aggregation Receptor 1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PEAR1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7.12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8.4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4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42856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steopetrosis</w:t>
            </w:r>
            <w:proofErr w:type="spellEnd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Associated Transmembrane Protein 1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OSTM1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6.68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7.97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4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37431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Family With Sequence Similarity 102, Member </w:t>
            </w:r>
            <w:r w:rsidR="00710930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FAM102A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8.3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9.6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4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21348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ningioma (Disrupted In Balanced Translocation) 1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MN1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6.83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8.11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4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05042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710930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ELOVL </w:t>
            </w:r>
            <w:r w:rsidR="00AB7413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Fatty Acid </w:t>
            </w:r>
            <w:proofErr w:type="spellStart"/>
            <w:r w:rsidR="00AB7413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longase</w:t>
            </w:r>
            <w:proofErr w:type="spellEnd"/>
            <w:r w:rsidR="00AB7413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4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ELOVL4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5.14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6.42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4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02186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lta-Like 1 (</w:t>
            </w:r>
            <w:r w:rsidR="00710930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rosophila</w:t>
            </w: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DLL1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5.82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7.1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4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46843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Ankyrin Repeat Domain </w:t>
            </w:r>
            <w:r w:rsidR="00710930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36B </w:t>
            </w: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eudogene 1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ANKRD36BP1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4.76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6.04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4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39098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ubulin, Alpha 1a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TUBA1A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8.4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9.68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4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06271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ynein, Cytoplasmic 1, Heavy Chain 1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DYNC1H1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8.59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9.86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4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20219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orting Nexin 9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SNX9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8.15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9.42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10356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utism Susceptibility Candidate 2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AUTS2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5.93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7.19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09458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yntaxin</w:t>
            </w:r>
            <w:proofErr w:type="spellEnd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Binding Protein 1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STXBP1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9.3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10.57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3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0932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710930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NN</w:t>
            </w:r>
            <w:r w:rsidR="00AB7413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/</w:t>
            </w: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ADD </w:t>
            </w:r>
            <w:r w:rsidR="00AB7413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Domain Containing </w:t>
            </w: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DENND5A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8.35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9.61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3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19393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Ubiquitin Protein Ligase </w:t>
            </w:r>
            <w:r w:rsidR="00710930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E3 </w:t>
            </w: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mponent N-</w:t>
            </w:r>
            <w:proofErr w:type="spellStart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cognin</w:t>
            </w:r>
            <w:proofErr w:type="spellEnd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4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UBR4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8.73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9.98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3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0999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ibrinogen-Like 2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FGL2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11.14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12.37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3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49138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tein Kinase Domain Containing, Cytoplasmic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PKDCC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8.25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9.47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3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40776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lyl Endopeptidase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PREP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6.57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7.79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3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48802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ysteine-Rich Protein 2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CRIP2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9.22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10.44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3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26883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perm-Tail </w:t>
            </w:r>
            <w:r w:rsidR="00710930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G</w:t>
            </w: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Rich Repeat Containing 1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STPG1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6.2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7.42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3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06554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umor</w:t>
            </w:r>
            <w:proofErr w:type="spellEnd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Necrosis Factor (Ligand) Superfamily, Member 10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TNFSF10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8.7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9.91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2984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710930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RNA </w:t>
            </w:r>
            <w:r w:rsidR="00AB7413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inding Motif, Single Stranded Interacting Protein 3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RBMS3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7.77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8.97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4194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xostosin</w:t>
            </w:r>
            <w:proofErr w:type="spellEnd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Glycosyltransferase 1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EXT1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9.8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2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129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ransmembrane Protein </w:t>
            </w:r>
            <w:r w:rsidR="00710930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6B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TMEM106B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8.75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9.94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2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20497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udix</w:t>
            </w:r>
            <w:proofErr w:type="spellEnd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Nucleoside Diphosphate Linked Moiety </w:t>
            </w:r>
            <w:r w:rsidR="00710930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-Type Motif 11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NUDT11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4.4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5.6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2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18775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itochondrial Pyruvate Carrier 1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MPC1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7.76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8.94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2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25186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diator Complex Subunit 23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MED23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7.94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9.13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2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22705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permatogenesis Associated 6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SPATA6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7.2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8.39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2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30583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orting Nexin 14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SNX14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8.18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2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10065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710930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MAD </w:t>
            </w:r>
            <w:r w:rsidR="00AB7413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mily Member 9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SMAD9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8.9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10.09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2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11761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urofibromin</w:t>
            </w:r>
            <w:proofErr w:type="spellEnd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 Pseudogene 3; </w:t>
            </w:r>
            <w:proofErr w:type="spellStart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urofibromin</w:t>
            </w:r>
            <w:proofErr w:type="spellEnd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 Pseudogene 5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NF1P3; NF1P5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6.65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7.83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2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03717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urofibromin</w:t>
            </w:r>
            <w:proofErr w:type="spellEnd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 Pseudogene 3; </w:t>
            </w:r>
            <w:proofErr w:type="spellStart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urofibromin</w:t>
            </w:r>
            <w:proofErr w:type="spellEnd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 Pseudogene 5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NF1P3; NF1P5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6.65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7.83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2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03717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ytoplasmic Polyadenylation Element Binding Protein 2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CPEB2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6.48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7.65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2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08426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elch</w:t>
            </w:r>
            <w:proofErr w:type="spellEnd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Like Family Member 28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KLHL28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7.0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8.18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2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47245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Protein Tyrosine Phosphatase Type </w:t>
            </w:r>
            <w:r w:rsidR="00710930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VA</w:t>
            </w: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Member 2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PTP4A2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10.08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11.24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2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24296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eme</w:t>
            </w:r>
            <w:proofErr w:type="spellEnd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Binding Protein 2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HEBP2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9.49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10.65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2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35928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Potassium Voltage-Gated Channel, </w:t>
            </w:r>
            <w:proofErr w:type="spellStart"/>
            <w:r w:rsidR="00710930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hal</w:t>
            </w:r>
            <w:proofErr w:type="spellEnd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Related Subfamily, Member 3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KCND3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5.14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6.29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2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12198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710930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MAD </w:t>
            </w:r>
            <w:r w:rsidR="00AB7413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mily Member 4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SMAD4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9.02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10.16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2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27218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lutamine And Serine Rich 1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QSER1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8.26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9.4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2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49826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ignal-Induced Proliferation-Associated 1 Like 1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SIPA1L1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10.38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11.52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06261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710930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IQ </w:t>
            </w:r>
            <w:r w:rsidR="00AB7413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otif Containing </w:t>
            </w: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IQCK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6.75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7.88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058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710930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 xml:space="preserve">G </w:t>
            </w:r>
            <w:r w:rsidR="00AB7413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tein-Coupled Receptor 180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GPR180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6.66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7.79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1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07596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710930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</w:t>
            </w:r>
            <w:r w:rsidR="00AB7413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Box And Leucine-Rich Repeat Protein 4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FBXL4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6.63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7.76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1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29441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ual Specificity Phosphatase 18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DUSP18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5.74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6.87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1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40151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ortilin</w:t>
            </w:r>
            <w:proofErr w:type="spellEnd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-Related </w:t>
            </w:r>
            <w:r w:rsidR="00710930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VPS10 </w:t>
            </w: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omain Containing Receptor 2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SORCS2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6.89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8.01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1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2355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hosphoprotein Enriched In Astrocytes 15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PEA15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10.06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11.18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1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14887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hosphatidylinositol-4-Phosphate 3-Kinase, Catalytic Subunit Type 2 Alpha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PIK3C2A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9.5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10.63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1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49407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rigin Recognition Complex, Subunit 3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ORC3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7.44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8.57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1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48548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Heterogeneous Nuclear Ribonucleoprotein </w:t>
            </w:r>
            <w:r w:rsidR="00710930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</w:t>
            </w: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-Like 2; </w:t>
            </w:r>
            <w:r w:rsidR="00710930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NRNPUL2</w:t>
            </w: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  <w:r w:rsidR="00710930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BSCL2 </w:t>
            </w:r>
            <w:proofErr w:type="spellStart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adthrough</w:t>
            </w:r>
            <w:proofErr w:type="spellEnd"/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HNRNPUL2; HNRNPUL2-BSCL2; RP11-831H9.16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8.08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9.21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1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26287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naj</w:t>
            </w:r>
            <w:proofErr w:type="spellEnd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</w:t>
            </w:r>
            <w:r w:rsidR="00710930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sp40</w:t>
            </w: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) Homolog, Subfamily </w:t>
            </w:r>
            <w:r w:rsidR="00710930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</w:t>
            </w: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Member 6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DNAJC6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4.92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6.04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1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10284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ickle Homolog 2 (</w:t>
            </w:r>
            <w:r w:rsidR="00710930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rosophila</w:t>
            </w: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PRICKLE2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6.57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7.69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1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12086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ucleoporin 43kda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NUP43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8.39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9.51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1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39843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rgonaute</w:t>
            </w:r>
            <w:proofErr w:type="spellEnd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="00710930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RISC </w:t>
            </w: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atalytic Component 3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AGO3; EIF2C3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7.18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8.29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1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43506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rgonaute</w:t>
            </w:r>
            <w:proofErr w:type="spellEnd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="00710930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RISC </w:t>
            </w: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atalytic Component 2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AGO2; EIF2C2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7.38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8.5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1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25978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ransmembrane Protein 25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TMEM25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7.05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8.16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1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03834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710930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EK </w:t>
            </w:r>
            <w:r w:rsidR="00AB7413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rosine Kinase, Endothelial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TEK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6.66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7.77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1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17054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ex-3 Homolog </w:t>
            </w:r>
            <w:r w:rsidR="00710930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 </w:t>
            </w: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</w:t>
            </w:r>
            <w:r w:rsidR="00710930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</w:t>
            </w: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 </w:t>
            </w:r>
            <w:proofErr w:type="spellStart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legans</w:t>
            </w:r>
            <w:proofErr w:type="spellEnd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MEX3C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7.83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8.94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1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05976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trix-Remodelling Associated 5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MXRA5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6.65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7.75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1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02646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iaa1009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KIAA1009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4.62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5.72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1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05389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iaa1462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KIAA1462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7.87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8.97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1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09671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Ubiquitin-Conjugating Enzyme </w:t>
            </w:r>
            <w:r w:rsidR="00710930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2</w:t>
            </w: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 w:rsidR="00710930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J1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UBE2J1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8.54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9.63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1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229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trix-Remodelling Associated 8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MXRA8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10.4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11.49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1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00239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Potassium Voltage-Gated Channel, </w:t>
            </w:r>
            <w:proofErr w:type="spellStart"/>
            <w:r w:rsidR="00710930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hab</w:t>
            </w:r>
            <w:proofErr w:type="spellEnd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Related Subfamily, Member 1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KCNB1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6.39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7.47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1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42265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Zinc Finger, </w:t>
            </w:r>
            <w:r w:rsidR="00710930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WIM</w:t>
            </w: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Type Containing 5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ZSWIM5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6.76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7.83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1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00262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710930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PAP </w:t>
            </w:r>
            <w:r w:rsidR="00AB7413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ssociated Domain Containing 5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PAPD5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6.98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8.05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1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18589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Apolipoprotein </w:t>
            </w:r>
            <w:r w:rsidR="00710930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</w:t>
            </w: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APOL1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6.35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7.43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1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31448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710930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NF2 </w:t>
            </w:r>
            <w:r w:rsidR="00AB7413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Histone Linker </w:t>
            </w: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PHD RING </w:t>
            </w:r>
            <w:r w:rsidR="00AB7413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Helicase, </w:t>
            </w: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E3 </w:t>
            </w:r>
            <w:r w:rsidR="00AB7413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biquitin Protein Ligase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SHPRH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6.55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7.62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45467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ransmembrane Protein </w:t>
            </w:r>
            <w:r w:rsidR="00710930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A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TMEM50A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10.6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11.67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0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15122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710930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ERTA </w:t>
            </w:r>
            <w:r w:rsidR="00AB7413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omain Containing 4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SERTAD4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5.45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6.52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0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36747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ound Spermatid Basic Protein 1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RSBN1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7.16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8.22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0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23791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iaa1377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KIAA1377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6.29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7.35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0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2285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ormin</w:t>
            </w:r>
            <w:proofErr w:type="spellEnd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FMN2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4.53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5.59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0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07923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iacylglycerol Kinase, Epsilon 64kda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DGKE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5.07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6.13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0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09783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-3 Exoribonuclease 1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XRN1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8.28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9.33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0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38232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rowth Differentiation Factor 10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GDF10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6.32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7.37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0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1379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Lectin, </w:t>
            </w:r>
            <w:proofErr w:type="spellStart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alactoside</w:t>
            </w:r>
            <w:proofErr w:type="spellEnd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Binding, Soluble, 1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LGALS1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11.04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0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31043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hioredoxin</w:t>
            </w:r>
            <w:proofErr w:type="spellEnd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-Like </w:t>
            </w:r>
            <w:r w:rsidR="00710930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A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TXNL4A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8.49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9.52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0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41725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710930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FAT </w:t>
            </w:r>
            <w:r w:rsidR="00AB7413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typical Cadherin 1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FAT1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7.79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8.82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0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10786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enascin </w:t>
            </w:r>
            <w:r w:rsidR="00710930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XA </w:t>
            </w: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Pseudogene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TNXA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8.5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9.52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0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4049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ynapse Differentiation Inducing 1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SYNDIG1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8.83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9.85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0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30393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ngiomotin</w:t>
            </w:r>
            <w:proofErr w:type="spellEnd"/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AMOT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6.07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7.1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0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1316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Low Density Lipoprotein Receptor-Related Protein 1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LRP1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10.67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11.68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0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00122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iscs, Large Homolog 3 (</w:t>
            </w:r>
            <w:r w:rsidR="00710930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rosophila</w:t>
            </w: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DLG3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5.4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6.43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0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11919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Blood Vessel </w:t>
            </w:r>
            <w:proofErr w:type="spellStart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picardial</w:t>
            </w:r>
            <w:proofErr w:type="spellEnd"/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Substance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BVES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7.67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8.69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0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4263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Kinesin Family Member </w:t>
            </w:r>
            <w:r w:rsidR="00710930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KIF1B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7.24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8.25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0669</w:t>
            </w:r>
          </w:p>
        </w:tc>
      </w:tr>
      <w:tr w:rsidR="00710930" w:rsidRPr="00710930" w:rsidTr="00EB35F3">
        <w:trPr>
          <w:trHeight w:val="300"/>
        </w:trPr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0930" w:rsidRPr="00710930" w:rsidRDefault="00AB7413" w:rsidP="00EB3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ysteine And Histidine-Rich Domain (</w:t>
            </w:r>
            <w:r w:rsidR="00710930"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ORD</w:t>
            </w:r>
            <w:r w:rsidRPr="007109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 Containing 1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CHORDC1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6.15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7.15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-2.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0930" w:rsidRPr="00710930" w:rsidRDefault="00710930" w:rsidP="00EB35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0930">
              <w:rPr>
                <w:rFonts w:ascii="Calibri" w:eastAsia="Times New Roman" w:hAnsi="Calibri" w:cs="Calibri"/>
                <w:color w:val="000000"/>
                <w:lang w:eastAsia="en-GB"/>
              </w:rPr>
              <w:t>0.038901</w:t>
            </w:r>
          </w:p>
        </w:tc>
      </w:tr>
    </w:tbl>
    <w:p w:rsidR="00DA4158" w:rsidRDefault="00DA4158"/>
    <w:p w:rsidR="006E6774" w:rsidRDefault="006E6774"/>
    <w:p w:rsidR="006E6774" w:rsidRDefault="006E6774"/>
    <w:sectPr w:rsidR="006E6774" w:rsidSect="0059061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456FF" w:rsidRDefault="003456FF" w:rsidP="00D62F8A">
      <w:pPr>
        <w:spacing w:after="0" w:line="240" w:lineRule="auto"/>
      </w:pPr>
      <w:r>
        <w:separator/>
      </w:r>
    </w:p>
  </w:endnote>
  <w:endnote w:type="continuationSeparator" w:id="0">
    <w:p w:rsidR="003456FF" w:rsidRDefault="003456FF" w:rsidP="00D62F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62F8A" w:rsidRDefault="00D62F8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62F8A" w:rsidRDefault="00D62F8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62F8A" w:rsidRDefault="00D62F8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456FF" w:rsidRDefault="003456FF" w:rsidP="00D62F8A">
      <w:pPr>
        <w:spacing w:after="0" w:line="240" w:lineRule="auto"/>
      </w:pPr>
      <w:r>
        <w:separator/>
      </w:r>
    </w:p>
  </w:footnote>
  <w:footnote w:type="continuationSeparator" w:id="0">
    <w:p w:rsidR="003456FF" w:rsidRDefault="003456FF" w:rsidP="00D62F8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62F8A" w:rsidRDefault="00D62F8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62F8A" w:rsidRPr="00D62F8A" w:rsidRDefault="00D62F8A" w:rsidP="00D62F8A">
    <w:pPr>
      <w:pStyle w:val="Header"/>
      <w:jc w:val="right"/>
      <w:rPr>
        <w:lang w:val="en-US"/>
      </w:rPr>
    </w:pPr>
    <w:r>
      <w:rPr>
        <w:lang w:val="en-US"/>
      </w:rPr>
      <w:t>Khan et al.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62F8A" w:rsidRDefault="00D62F8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076C16"/>
    <w:rsid w:val="00076C16"/>
    <w:rsid w:val="00326FA2"/>
    <w:rsid w:val="003456FF"/>
    <w:rsid w:val="00590612"/>
    <w:rsid w:val="0063230B"/>
    <w:rsid w:val="0065229D"/>
    <w:rsid w:val="006E6774"/>
    <w:rsid w:val="00710930"/>
    <w:rsid w:val="007871B2"/>
    <w:rsid w:val="00824837"/>
    <w:rsid w:val="009E7C19"/>
    <w:rsid w:val="00A13FF0"/>
    <w:rsid w:val="00AB7413"/>
    <w:rsid w:val="00C0698B"/>
    <w:rsid w:val="00D62F8A"/>
    <w:rsid w:val="00DA4158"/>
    <w:rsid w:val="00E305E8"/>
    <w:rsid w:val="00E70054"/>
    <w:rsid w:val="00E96E0E"/>
    <w:rsid w:val="00EB35F3"/>
    <w:rsid w:val="00F70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7E9AE5E2-D500-42C8-BB85-6E60FEBC3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6C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62F8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2F8A"/>
  </w:style>
  <w:style w:type="paragraph" w:styleId="Footer">
    <w:name w:val="footer"/>
    <w:basedOn w:val="Normal"/>
    <w:link w:val="FooterChar"/>
    <w:uiPriority w:val="99"/>
    <w:unhideWhenUsed/>
    <w:rsid w:val="00D62F8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2F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44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6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9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4</Pages>
  <Words>5188</Words>
  <Characters>29578</Characters>
  <Application>Microsoft Office Word</Application>
  <DocSecurity>0</DocSecurity>
  <Lines>246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ديمه محمد  حسين</dc:creator>
  <cp:keywords/>
  <dc:description/>
  <cp:lastModifiedBy>ديمه محمد  حسين</cp:lastModifiedBy>
  <cp:revision>12</cp:revision>
  <dcterms:created xsi:type="dcterms:W3CDTF">2015-06-25T12:10:00Z</dcterms:created>
  <dcterms:modified xsi:type="dcterms:W3CDTF">2017-05-04T11:47:00Z</dcterms:modified>
</cp:coreProperties>
</file>